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265" w:rsidRPr="002521CD" w:rsidRDefault="00921265" w:rsidP="00FE59B5">
      <w:pPr>
        <w:jc w:val="both"/>
        <w:rPr>
          <w:rFonts w:ascii="Arial" w:hAnsi="Arial" w:cs="Arial"/>
          <w:color w:val="212121"/>
          <w:lang w:val="en-US"/>
        </w:rPr>
      </w:pPr>
      <w:r w:rsidRPr="002521CD">
        <w:rPr>
          <w:rFonts w:ascii="Arial" w:hAnsi="Arial" w:cs="Arial"/>
          <w:b/>
          <w:noProof/>
          <w:lang w:val="en-US"/>
        </w:rPr>
        <w:t xml:space="preserve">Supplementary Fig. 1: </w:t>
      </w:r>
      <w:r w:rsidRPr="002521CD">
        <w:rPr>
          <w:rFonts w:ascii="Arial" w:hAnsi="Arial" w:cs="Arial"/>
          <w:color w:val="212121"/>
          <w:lang w:val="en-US"/>
        </w:rPr>
        <w:t>Dyspn</w:t>
      </w:r>
      <w:r w:rsidR="00E802A6" w:rsidRPr="002521CD">
        <w:rPr>
          <w:rFonts w:ascii="Arial" w:hAnsi="Arial" w:cs="Arial"/>
          <w:color w:val="212121"/>
          <w:lang w:val="en-US"/>
        </w:rPr>
        <w:t>ea</w:t>
      </w:r>
      <w:r w:rsidRPr="002521CD">
        <w:rPr>
          <w:rFonts w:ascii="Arial" w:hAnsi="Arial" w:cs="Arial"/>
          <w:color w:val="212121"/>
          <w:lang w:val="en-US"/>
        </w:rPr>
        <w:t xml:space="preserve"> according to the NYHA-scale </w:t>
      </w:r>
      <w:bookmarkStart w:id="0" w:name="_GoBack"/>
      <w:bookmarkEnd w:id="0"/>
      <w:r w:rsidR="007827B6" w:rsidRPr="002521CD">
        <w:rPr>
          <w:rFonts w:ascii="Arial" w:hAnsi="Arial" w:cs="Arial"/>
          <w:color w:val="212121"/>
          <w:lang w:val="en-US"/>
        </w:rPr>
        <w:t>on the actual intervention date</w:t>
      </w:r>
      <w:r w:rsidRPr="002521CD">
        <w:rPr>
          <w:rFonts w:ascii="Arial" w:hAnsi="Arial" w:cs="Arial"/>
          <w:color w:val="212121"/>
          <w:lang w:val="en-US"/>
        </w:rPr>
        <w:t xml:space="preserve"> for patients with planned transcatheter heart valve intervention in the study group and control group. </w:t>
      </w:r>
    </w:p>
    <w:p w:rsidR="00921265" w:rsidRPr="002521CD" w:rsidRDefault="00265631" w:rsidP="00921265">
      <w:pPr>
        <w:rPr>
          <w:rFonts w:ascii="Arial" w:hAnsi="Arial" w:cs="Arial"/>
          <w:color w:val="212121"/>
          <w:lang w:val="en-US"/>
        </w:rPr>
      </w:pPr>
      <w:r w:rsidRPr="002521CD">
        <w:rPr>
          <w:rFonts w:ascii="Arial" w:hAnsi="Arial" w:cs="Arial"/>
          <w:noProof/>
          <w:color w:val="212121"/>
          <w:lang w:val="en-US"/>
        </w:rPr>
        <w:drawing>
          <wp:inline distT="0" distB="0" distL="0" distR="0" wp14:anchorId="1AF88869">
            <wp:extent cx="5736627" cy="3382794"/>
            <wp:effectExtent l="0" t="0" r="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364" cy="3392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1265" w:rsidRPr="002521CD" w:rsidRDefault="00921265" w:rsidP="00921265">
      <w:pPr>
        <w:rPr>
          <w:rFonts w:ascii="Arial" w:hAnsi="Arial" w:cs="Arial"/>
          <w:color w:val="212121"/>
          <w:lang w:val="en-US"/>
        </w:rPr>
      </w:pPr>
      <w:r w:rsidRPr="002521C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7EF52" wp14:editId="3F24E698">
                <wp:simplePos x="0" y="0"/>
                <wp:positionH relativeFrom="column">
                  <wp:posOffset>4879975</wp:posOffset>
                </wp:positionH>
                <wp:positionV relativeFrom="paragraph">
                  <wp:posOffset>396529</wp:posOffset>
                </wp:positionV>
                <wp:extent cx="129309" cy="563418"/>
                <wp:effectExtent l="0" t="0" r="23495" b="2730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309" cy="56341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96D5AC" id="Rechteck 2" o:spid="_x0000_s1026" style="position:absolute;margin-left:384.25pt;margin-top:31.2pt;width:10.2pt;height:44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" fillcolor="white [3212]" strokecolor="white [3212]" strokeweight="1pt"/>
            </w:pict>
          </mc:Fallback>
        </mc:AlternateContent>
      </w:r>
      <w:r w:rsidRPr="002521CD">
        <w:rPr>
          <w:rFonts w:ascii="Arial" w:hAnsi="Arial" w:cs="Arial"/>
          <w:color w:val="212121"/>
          <w:sz w:val="20"/>
          <w:szCs w:val="20"/>
          <w:lang w:val="en-US"/>
        </w:rPr>
        <w:t>NYHA, New York Heart Association</w:t>
      </w:r>
    </w:p>
    <w:p w:rsidR="00921265" w:rsidRPr="002521CD" w:rsidRDefault="00921265">
      <w:pPr>
        <w:rPr>
          <w:rFonts w:ascii="Arial" w:hAnsi="Arial" w:cs="Arial"/>
          <w:b/>
          <w:bCs/>
          <w:lang w:val="en-US"/>
        </w:rPr>
      </w:pPr>
      <w:r w:rsidRPr="002521CD">
        <w:rPr>
          <w:rFonts w:ascii="Arial" w:hAnsi="Arial" w:cs="Arial"/>
          <w:b/>
          <w:bCs/>
          <w:lang w:val="en-US"/>
        </w:rPr>
        <w:br w:type="page"/>
      </w:r>
    </w:p>
    <w:bookmarkStart w:id="1" w:name="_Hlk200314462"/>
    <w:p w:rsidR="00E802A6" w:rsidRPr="002521CD" w:rsidRDefault="00E802A6" w:rsidP="007B6F40">
      <w:pPr>
        <w:jc w:val="both"/>
        <w:rPr>
          <w:rFonts w:ascii="Arial" w:hAnsi="Arial" w:cs="Arial"/>
          <w:color w:val="212121"/>
          <w:lang w:val="en-US"/>
        </w:rPr>
      </w:pPr>
      <w:r w:rsidRPr="002521CD">
        <w:rPr>
          <w:rFonts w:ascii="Arial" w:hAnsi="Arial" w:cs="Arial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7A2ECD" wp14:editId="0162204E">
                <wp:simplePos x="0" y="0"/>
                <wp:positionH relativeFrom="column">
                  <wp:posOffset>5804228</wp:posOffset>
                </wp:positionH>
                <wp:positionV relativeFrom="paragraph">
                  <wp:posOffset>187325</wp:posOffset>
                </wp:positionV>
                <wp:extent cx="399702" cy="688258"/>
                <wp:effectExtent l="0" t="0" r="19685" b="1714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702" cy="68825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E18CA" id="Rechteck 1" o:spid="_x0000_s1026" style="position:absolute;margin-left:457.05pt;margin-top:14.75pt;width:31.45pt;height:5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" fillcolor="white [3212]" strokecolor="white [3212]" strokeweight="1pt"/>
            </w:pict>
          </mc:Fallback>
        </mc:AlternateContent>
      </w:r>
      <w:r w:rsidRPr="002521CD">
        <w:rPr>
          <w:rFonts w:ascii="Arial" w:hAnsi="Arial" w:cs="Arial"/>
          <w:b/>
          <w:bCs/>
          <w:lang w:val="en-US"/>
        </w:rPr>
        <w:t>Supplementary Table 1:</w:t>
      </w:r>
      <w:r w:rsidRPr="002521CD">
        <w:rPr>
          <w:rFonts w:ascii="Arial" w:hAnsi="Arial" w:cs="Arial"/>
          <w:b/>
          <w:lang w:val="en-US"/>
        </w:rPr>
        <w:t xml:space="preserve"> Univariate </w:t>
      </w:r>
      <w:r w:rsidR="003C4DB4" w:rsidRPr="002521CD">
        <w:rPr>
          <w:rFonts w:ascii="Arial" w:hAnsi="Arial" w:cs="Arial"/>
          <w:b/>
          <w:lang w:val="en-US"/>
        </w:rPr>
        <w:t xml:space="preserve">Binary </w:t>
      </w:r>
      <w:r w:rsidRPr="002521CD">
        <w:rPr>
          <w:rFonts w:ascii="Arial" w:hAnsi="Arial" w:cs="Arial"/>
          <w:b/>
          <w:lang w:val="en-US"/>
        </w:rPr>
        <w:t xml:space="preserve">Regression </w:t>
      </w:r>
      <w:r w:rsidR="00167638" w:rsidRPr="002521CD">
        <w:rPr>
          <w:rFonts w:ascii="Arial" w:hAnsi="Arial" w:cs="Arial"/>
          <w:b/>
          <w:lang w:val="en-US"/>
        </w:rPr>
        <w:t>Analysis</w:t>
      </w:r>
      <w:r w:rsidR="003C4DB4" w:rsidRPr="002521CD">
        <w:rPr>
          <w:rFonts w:ascii="Arial" w:hAnsi="Arial" w:cs="Arial"/>
          <w:b/>
          <w:lang w:val="en-US"/>
        </w:rPr>
        <w:t xml:space="preserve"> for Baseline Characteristics on the originally planned Intervention Date for Congestive Heart Failure (NT-</w:t>
      </w:r>
      <w:proofErr w:type="spellStart"/>
      <w:r w:rsidR="003C4DB4" w:rsidRPr="002521CD">
        <w:rPr>
          <w:rFonts w:ascii="Arial" w:hAnsi="Arial" w:cs="Arial"/>
          <w:b/>
          <w:lang w:val="en-US"/>
        </w:rPr>
        <w:t>proBNP</w:t>
      </w:r>
      <w:proofErr w:type="spellEnd"/>
      <w:r w:rsidR="003C4DB4" w:rsidRPr="002521CD">
        <w:rPr>
          <w:rFonts w:ascii="Arial" w:hAnsi="Arial" w:cs="Arial"/>
          <w:b/>
          <w:lang w:val="en-US"/>
        </w:rPr>
        <w:t xml:space="preserve"> level &gt; 900 </w:t>
      </w:r>
      <w:proofErr w:type="spellStart"/>
      <w:r w:rsidR="003C4DB4" w:rsidRPr="002521CD">
        <w:rPr>
          <w:rFonts w:ascii="Arial" w:hAnsi="Arial" w:cs="Arial"/>
          <w:b/>
          <w:lang w:val="en-US"/>
        </w:rPr>
        <w:t>pg</w:t>
      </w:r>
      <w:proofErr w:type="spellEnd"/>
      <w:r w:rsidR="003C4DB4" w:rsidRPr="002521CD">
        <w:rPr>
          <w:rFonts w:ascii="Arial" w:hAnsi="Arial" w:cs="Arial"/>
          <w:b/>
          <w:lang w:val="en-US"/>
        </w:rPr>
        <w:t>/ml in combination with clinical symptoms) with Clinical Progress during the Waiting Time (including all assessed Baseline Characteristics)</w:t>
      </w:r>
    </w:p>
    <w:tbl>
      <w:tblPr>
        <w:tblStyle w:val="Tabellenraster1"/>
        <w:tblW w:w="9062" w:type="dxa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554"/>
      </w:tblGrid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95%-Confidence interval</w:t>
            </w:r>
          </w:p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802A6" w:rsidRPr="002521CD" w:rsidRDefault="00E802A6" w:rsidP="00CD7D8D">
            <w:pPr>
              <w:jc w:val="center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49 – 1.13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&lt; 0.001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Male 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 xml:space="preserve">1.52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780 – 2.96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218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Planned valve Interven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4.8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2.231 – 10.32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&lt; 0.001</w:t>
            </w:r>
          </w:p>
        </w:tc>
      </w:tr>
      <w:tr w:rsidR="00E802A6" w:rsidRPr="002521CD" w:rsidTr="00CD7D8D">
        <w:trPr>
          <w:trHeight w:val="46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 xml:space="preserve">Planned </w:t>
            </w:r>
            <w:proofErr w:type="spellStart"/>
            <w:r w:rsidRPr="002521CD">
              <w:rPr>
                <w:rFonts w:ascii="Arial" w:hAnsi="Arial" w:cs="Arial"/>
                <w:lang w:val="en-US"/>
              </w:rPr>
              <w:t>rhythmological</w:t>
            </w:r>
            <w:proofErr w:type="spellEnd"/>
            <w:r w:rsidRPr="002521CD">
              <w:rPr>
                <w:rFonts w:ascii="Arial" w:hAnsi="Arial" w:cs="Arial"/>
                <w:lang w:val="en-US"/>
              </w:rPr>
              <w:t xml:space="preserve"> proced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5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246 – 1.11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095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Planned cardiac catheteriz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4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248 – 0.97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41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Arterial hyperten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4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07 – 3.69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382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Hyperlipoproteine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316 – 1.38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273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3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24 – 2.86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455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326 – 1.49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352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Positive family histo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8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317 – 2.54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842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proofErr w:type="spellStart"/>
            <w:r w:rsidRPr="002521CD">
              <w:rPr>
                <w:rFonts w:ascii="Arial" w:hAnsi="Arial" w:cs="Arial"/>
                <w:lang w:val="en-US"/>
              </w:rPr>
              <w:t>Obesita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5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61 – 3.58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317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History of TIA or Stro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2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389 – 4.11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696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COP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2.5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802 – 8.09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113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OS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238 – 4.19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1.000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Known CA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5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46 – 3.90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314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Known CK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2.6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89 – 6.40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32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Known Cardiac Arrhyth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2.9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295 – 6.62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10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 xml:space="preserve">Complain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3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380 – 4.46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674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NYHA cla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620 – 1.80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836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EHRA cla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1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588 – 2.14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725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CCS cla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8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579 – 1.29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481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7B6F40" w:rsidP="00CD7D8D">
            <w:pPr>
              <w:rPr>
                <w:rFonts w:ascii="Arial" w:hAnsi="Arial" w:cs="Arial"/>
                <w:lang w:val="en-US"/>
              </w:rPr>
            </w:pPr>
            <w:proofErr w:type="spellStart"/>
            <w:r w:rsidRPr="002521CD">
              <w:rPr>
                <w:rFonts w:ascii="Arial" w:hAnsi="Arial" w:cs="Arial"/>
                <w:lang w:val="en-US"/>
              </w:rPr>
              <w:t>cTnT</w:t>
            </w:r>
            <w:proofErr w:type="spellEnd"/>
            <w:r w:rsidR="00E802A6" w:rsidRPr="002521CD">
              <w:rPr>
                <w:rFonts w:ascii="Arial" w:hAnsi="Arial" w:cs="Arial"/>
                <w:lang w:val="en-US"/>
              </w:rPr>
              <w:t xml:space="preserve"> (n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03 – 1.06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30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NT-</w:t>
            </w:r>
            <w:proofErr w:type="spellStart"/>
            <w:r w:rsidRPr="002521CD">
              <w:rPr>
                <w:rFonts w:ascii="Arial" w:hAnsi="Arial" w:cs="Arial"/>
                <w:lang w:val="en-US"/>
              </w:rPr>
              <w:t>proBNP</w:t>
            </w:r>
            <w:proofErr w:type="spellEnd"/>
            <w:r w:rsidRPr="002521CD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2521C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2521CD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00 – 1.00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121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proofErr w:type="spellStart"/>
            <w:r w:rsidRPr="002521CD">
              <w:rPr>
                <w:rFonts w:ascii="Arial" w:hAnsi="Arial" w:cs="Arial"/>
                <w:lang w:val="en-US"/>
              </w:rPr>
              <w:t>Creatinin</w:t>
            </w:r>
            <w:proofErr w:type="spellEnd"/>
            <w:r w:rsidRPr="002521CD">
              <w:rPr>
                <w:rFonts w:ascii="Arial" w:hAnsi="Arial" w:cs="Arial"/>
                <w:lang w:val="en-US"/>
              </w:rPr>
              <w:t xml:space="preserve"> (µ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0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996 – 1.01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225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LVEF (ca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24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ind w:left="284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LVEF normal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ind w:left="284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LVEF mildly reduc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2.0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554 – 7.38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287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ind w:left="284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LVEF moderately impair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3.2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0.872 – 11.75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Cs/>
                <w:lang w:val="en-US"/>
              </w:rPr>
              <w:t>0.080</w:t>
            </w:r>
          </w:p>
        </w:tc>
      </w:tr>
      <w:tr w:rsidR="00E802A6" w:rsidRPr="002521CD" w:rsidTr="00CD7D8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ind w:left="284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LVEF severely reduc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6.7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1.911 – 23.90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521CD">
              <w:rPr>
                <w:rFonts w:ascii="Arial" w:hAnsi="Arial" w:cs="Arial"/>
                <w:b/>
                <w:bCs/>
                <w:lang w:val="en-US"/>
              </w:rPr>
              <w:t>0.003</w:t>
            </w:r>
          </w:p>
        </w:tc>
      </w:tr>
      <w:tr w:rsidR="00E802A6" w:rsidRPr="002521CD" w:rsidTr="007B6F40">
        <w:trPr>
          <w:trHeight w:val="1068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7B6F40">
            <w:pPr>
              <w:jc w:val="both"/>
              <w:rPr>
                <w:rFonts w:ascii="Arial" w:hAnsi="Arial" w:cs="Arial"/>
                <w:lang w:val="en-US"/>
              </w:rPr>
            </w:pPr>
            <w:r w:rsidRPr="002521CD">
              <w:rPr>
                <w:rFonts w:ascii="Arial" w:hAnsi="Arial" w:cs="Arial"/>
                <w:lang w:val="en-US"/>
              </w:rPr>
              <w:t>TIA, transient ischemic attack; COPD, chronic pulmonary obstructive disease; OSAS, obstructive sleep apnea syndrome; CKD, chronic kidney disease; CAD, coronary artery disease; NYHA, New York Heart Association; EHRA, European Heart Rhythm Association; CCS, Canadian Cardiovascular Society</w:t>
            </w:r>
            <w:r w:rsidR="007B6F40" w:rsidRPr="002521C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="007B6F40" w:rsidRPr="002521CD">
              <w:rPr>
                <w:rFonts w:ascii="Arial" w:hAnsi="Arial" w:cs="Arial"/>
                <w:lang w:val="en-US"/>
              </w:rPr>
              <w:t>cTnT</w:t>
            </w:r>
            <w:proofErr w:type="spellEnd"/>
            <w:r w:rsidR="007B6F40" w:rsidRPr="002521CD">
              <w:rPr>
                <w:rFonts w:ascii="Arial" w:hAnsi="Arial" w:cs="Arial"/>
                <w:lang w:val="en-US"/>
              </w:rPr>
              <w:t>, cardiac Troponin T</w:t>
            </w:r>
            <w:r w:rsidRPr="002521CD">
              <w:rPr>
                <w:rFonts w:ascii="Arial" w:hAnsi="Arial" w:cs="Arial"/>
                <w:lang w:val="en-US"/>
              </w:rPr>
              <w:t xml:space="preserve">; LVEF, left ventricular ejection fraction (grades: 1 normal, 2 mildly impaired, 3 moderately impaired), 4 severely impaired); significant differences are presented in bold; </w:t>
            </w:r>
          </w:p>
        </w:tc>
      </w:tr>
      <w:tr w:rsidR="00E802A6" w:rsidRPr="002521CD" w:rsidTr="00CD7D8D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E802A6" w:rsidRPr="002521CD" w:rsidRDefault="00E802A6" w:rsidP="00E802A6">
      <w:pPr>
        <w:rPr>
          <w:rFonts w:ascii="Arial" w:hAnsi="Arial" w:cs="Arial"/>
          <w:b/>
          <w:sz w:val="18"/>
          <w:szCs w:val="18"/>
          <w:lang w:val="en-US"/>
        </w:rPr>
      </w:pPr>
    </w:p>
    <w:p w:rsidR="00E802A6" w:rsidRPr="002521CD" w:rsidRDefault="00E802A6">
      <w:pPr>
        <w:rPr>
          <w:rFonts w:ascii="Arial" w:hAnsi="Arial" w:cs="Arial"/>
          <w:b/>
          <w:bCs/>
          <w:lang w:val="en-US"/>
        </w:rPr>
      </w:pPr>
      <w:r w:rsidRPr="002521CD">
        <w:rPr>
          <w:rFonts w:ascii="Arial" w:hAnsi="Arial" w:cs="Arial"/>
          <w:b/>
          <w:bCs/>
          <w:lang w:val="en-US"/>
        </w:rPr>
        <w:br w:type="page"/>
      </w:r>
    </w:p>
    <w:p w:rsidR="00E802A6" w:rsidRPr="002521CD" w:rsidRDefault="00E802A6" w:rsidP="00E802A6">
      <w:pPr>
        <w:rPr>
          <w:rFonts w:ascii="Arial" w:hAnsi="Arial" w:cs="Arial"/>
          <w:b/>
          <w:bCs/>
          <w:lang w:val="en-US"/>
        </w:rPr>
      </w:pPr>
      <w:r w:rsidRPr="002521CD">
        <w:rPr>
          <w:rFonts w:ascii="Arial" w:hAnsi="Arial" w:cs="Arial"/>
          <w:b/>
          <w:bCs/>
          <w:lang w:val="en-US"/>
        </w:rPr>
        <w:lastRenderedPageBreak/>
        <w:t>Supplementary Table 2:</w:t>
      </w:r>
      <w:r w:rsidRPr="002521CD">
        <w:rPr>
          <w:rFonts w:ascii="Arial" w:hAnsi="Arial" w:cs="Arial"/>
          <w:lang w:val="en-US"/>
        </w:rPr>
        <w:t xml:space="preserve"> </w:t>
      </w:r>
      <w:r w:rsidRPr="002521CD">
        <w:rPr>
          <w:rFonts w:ascii="Arial" w:hAnsi="Arial" w:cs="Arial"/>
          <w:b/>
          <w:lang w:val="en-US"/>
        </w:rPr>
        <w:t>Pearson correlation analysis (</w:t>
      </w:r>
      <w:proofErr w:type="spellStart"/>
      <w:r w:rsidRPr="002521CD">
        <w:rPr>
          <w:rFonts w:ascii="Arial" w:hAnsi="Arial" w:cs="Arial"/>
          <w:b/>
          <w:lang w:val="en-US"/>
        </w:rPr>
        <w:t>r-value</w:t>
      </w:r>
      <w:proofErr w:type="spellEnd"/>
      <w:r w:rsidRPr="002521CD">
        <w:rPr>
          <w:rFonts w:ascii="Arial" w:hAnsi="Arial" w:cs="Arial"/>
          <w:b/>
          <w:lang w:val="en-US"/>
        </w:rPr>
        <w:t>)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Planned Heart Valve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LVEF severely reduc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Known cardiac 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7B6F40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cT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Known CK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Planned Cardiac Catheterization</w:t>
            </w: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Planned Heart Valve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398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043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512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069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23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317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072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78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LVEF severely reduc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47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394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159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02</w:t>
            </w: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Known cardiac 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456</w:t>
            </w: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7B6F40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cT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230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Known CK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-0.068</w:t>
            </w:r>
          </w:p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02A6" w:rsidRPr="002521CD" w:rsidTr="00CD7D8D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21CD">
              <w:rPr>
                <w:rFonts w:ascii="Arial" w:hAnsi="Arial" w:cs="Arial"/>
                <w:sz w:val="18"/>
                <w:szCs w:val="18"/>
                <w:lang w:val="en-US"/>
              </w:rPr>
              <w:t>Planned Cardiac Catheteriz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802A6" w:rsidRPr="002521CD" w:rsidRDefault="00E802A6" w:rsidP="00CD7D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E802A6" w:rsidRPr="002521CD" w:rsidRDefault="00E802A6" w:rsidP="00FE59B5">
      <w:pPr>
        <w:jc w:val="both"/>
        <w:rPr>
          <w:rFonts w:ascii="Arial" w:hAnsi="Arial" w:cs="Arial"/>
          <w:lang w:val="en-US"/>
        </w:rPr>
      </w:pPr>
      <w:r w:rsidRPr="002521CD">
        <w:rPr>
          <w:rFonts w:ascii="Arial" w:hAnsi="Arial" w:cs="Arial"/>
          <w:lang w:val="en-US"/>
        </w:rPr>
        <w:t>LVEF, left ventricular ejection fraction</w:t>
      </w:r>
      <w:r w:rsidR="007B6F40" w:rsidRPr="002521CD">
        <w:rPr>
          <w:rFonts w:ascii="Arial" w:hAnsi="Arial" w:cs="Arial"/>
          <w:lang w:val="en-US"/>
        </w:rPr>
        <w:t xml:space="preserve">; </w:t>
      </w:r>
      <w:proofErr w:type="spellStart"/>
      <w:r w:rsidR="007B6F40" w:rsidRPr="002521CD">
        <w:rPr>
          <w:rFonts w:ascii="Arial" w:hAnsi="Arial" w:cs="Arial"/>
          <w:lang w:val="en-US"/>
        </w:rPr>
        <w:t>cTnT</w:t>
      </w:r>
      <w:proofErr w:type="spellEnd"/>
      <w:r w:rsidR="007B6F40" w:rsidRPr="002521CD">
        <w:rPr>
          <w:rFonts w:ascii="Arial" w:hAnsi="Arial" w:cs="Arial"/>
          <w:lang w:val="en-US"/>
        </w:rPr>
        <w:t>, cardiac Troponin T</w:t>
      </w:r>
      <w:r w:rsidRPr="002521CD">
        <w:rPr>
          <w:rFonts w:ascii="Arial" w:hAnsi="Arial" w:cs="Arial"/>
          <w:lang w:val="en-US"/>
        </w:rPr>
        <w:t>; CKD, chronic kidney disease; high correlations r &gt; I0.7I are presented in bold</w:t>
      </w:r>
    </w:p>
    <w:bookmarkEnd w:id="1"/>
    <w:p w:rsidR="00CF7646" w:rsidRPr="00921265" w:rsidRDefault="00CF7646" w:rsidP="00DE4C46">
      <w:pPr>
        <w:rPr>
          <w:rFonts w:ascii="Arial" w:hAnsi="Arial" w:cs="Arial"/>
          <w:b/>
          <w:noProof/>
          <w:lang w:val="en-US"/>
        </w:rPr>
      </w:pPr>
    </w:p>
    <w:sectPr w:rsidR="00CF7646" w:rsidRPr="009212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A04EE"/>
    <w:multiLevelType w:val="hybridMultilevel"/>
    <w:tmpl w:val="CC7EA540"/>
    <w:lvl w:ilvl="0" w:tplc="5254F1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377696"/>
    <w:multiLevelType w:val="hybridMultilevel"/>
    <w:tmpl w:val="86CCCB06"/>
    <w:lvl w:ilvl="0" w:tplc="A6E8B684">
      <w:start w:val="4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AF21F0"/>
    <w:multiLevelType w:val="hybridMultilevel"/>
    <w:tmpl w:val="CC7EA540"/>
    <w:lvl w:ilvl="0" w:tplc="5254F1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3C"/>
    <w:rsid w:val="00005678"/>
    <w:rsid w:val="000502A9"/>
    <w:rsid w:val="00081804"/>
    <w:rsid w:val="000A5560"/>
    <w:rsid w:val="000E0537"/>
    <w:rsid w:val="00102D97"/>
    <w:rsid w:val="00111739"/>
    <w:rsid w:val="00112662"/>
    <w:rsid w:val="00117B3B"/>
    <w:rsid w:val="001277CF"/>
    <w:rsid w:val="00133A55"/>
    <w:rsid w:val="00167638"/>
    <w:rsid w:val="00186684"/>
    <w:rsid w:val="001B676D"/>
    <w:rsid w:val="001D1B27"/>
    <w:rsid w:val="001E1902"/>
    <w:rsid w:val="001E25FB"/>
    <w:rsid w:val="001E2B07"/>
    <w:rsid w:val="001F5C61"/>
    <w:rsid w:val="002106C8"/>
    <w:rsid w:val="00217C93"/>
    <w:rsid w:val="002334D7"/>
    <w:rsid w:val="00244BD2"/>
    <w:rsid w:val="00244BE8"/>
    <w:rsid w:val="002521CD"/>
    <w:rsid w:val="00255352"/>
    <w:rsid w:val="00265631"/>
    <w:rsid w:val="0028062A"/>
    <w:rsid w:val="00283D47"/>
    <w:rsid w:val="00284013"/>
    <w:rsid w:val="00286A5B"/>
    <w:rsid w:val="002A069E"/>
    <w:rsid w:val="002A3FDA"/>
    <w:rsid w:val="002B2A50"/>
    <w:rsid w:val="002C0EA0"/>
    <w:rsid w:val="002C2335"/>
    <w:rsid w:val="002D08DE"/>
    <w:rsid w:val="002D3D02"/>
    <w:rsid w:val="002E74C9"/>
    <w:rsid w:val="002F61CC"/>
    <w:rsid w:val="00325011"/>
    <w:rsid w:val="00333F51"/>
    <w:rsid w:val="00337AEA"/>
    <w:rsid w:val="00346108"/>
    <w:rsid w:val="00351765"/>
    <w:rsid w:val="00366AB0"/>
    <w:rsid w:val="0037639D"/>
    <w:rsid w:val="0037650E"/>
    <w:rsid w:val="003779AE"/>
    <w:rsid w:val="00382AA0"/>
    <w:rsid w:val="003914BE"/>
    <w:rsid w:val="003A503D"/>
    <w:rsid w:val="003B3A49"/>
    <w:rsid w:val="003B62A1"/>
    <w:rsid w:val="003C4BC8"/>
    <w:rsid w:val="003C4DB4"/>
    <w:rsid w:val="003D2A7B"/>
    <w:rsid w:val="003D68FF"/>
    <w:rsid w:val="003E0793"/>
    <w:rsid w:val="003E3BA7"/>
    <w:rsid w:val="00400E58"/>
    <w:rsid w:val="00401850"/>
    <w:rsid w:val="00414562"/>
    <w:rsid w:val="004329C2"/>
    <w:rsid w:val="00435C81"/>
    <w:rsid w:val="00446F77"/>
    <w:rsid w:val="004568F3"/>
    <w:rsid w:val="00467382"/>
    <w:rsid w:val="00486C66"/>
    <w:rsid w:val="004A4DF9"/>
    <w:rsid w:val="004A655A"/>
    <w:rsid w:val="004B270A"/>
    <w:rsid w:val="004B57D6"/>
    <w:rsid w:val="004C1D16"/>
    <w:rsid w:val="004C2CAB"/>
    <w:rsid w:val="004C5961"/>
    <w:rsid w:val="004D1922"/>
    <w:rsid w:val="004F43CC"/>
    <w:rsid w:val="004F49FB"/>
    <w:rsid w:val="004F62A6"/>
    <w:rsid w:val="00504ED8"/>
    <w:rsid w:val="005200C4"/>
    <w:rsid w:val="00527281"/>
    <w:rsid w:val="00560FE9"/>
    <w:rsid w:val="00571E56"/>
    <w:rsid w:val="00593D6C"/>
    <w:rsid w:val="005A54A6"/>
    <w:rsid w:val="005B37CF"/>
    <w:rsid w:val="005C4F19"/>
    <w:rsid w:val="005D13B2"/>
    <w:rsid w:val="005D67AC"/>
    <w:rsid w:val="005D7196"/>
    <w:rsid w:val="005E79E9"/>
    <w:rsid w:val="005F308A"/>
    <w:rsid w:val="005F4681"/>
    <w:rsid w:val="005F6AB2"/>
    <w:rsid w:val="00600C78"/>
    <w:rsid w:val="006033F2"/>
    <w:rsid w:val="006402E7"/>
    <w:rsid w:val="006556D4"/>
    <w:rsid w:val="0068115D"/>
    <w:rsid w:val="00682290"/>
    <w:rsid w:val="00695630"/>
    <w:rsid w:val="006A02B9"/>
    <w:rsid w:val="006A0757"/>
    <w:rsid w:val="006A4D93"/>
    <w:rsid w:val="006B04AC"/>
    <w:rsid w:val="006B68F5"/>
    <w:rsid w:val="006C4B0B"/>
    <w:rsid w:val="006D363E"/>
    <w:rsid w:val="006D7804"/>
    <w:rsid w:val="006E2CF6"/>
    <w:rsid w:val="0070308B"/>
    <w:rsid w:val="00722B35"/>
    <w:rsid w:val="00730F5B"/>
    <w:rsid w:val="0073553D"/>
    <w:rsid w:val="007404DD"/>
    <w:rsid w:val="007462AF"/>
    <w:rsid w:val="00760ACF"/>
    <w:rsid w:val="0076469A"/>
    <w:rsid w:val="00767D80"/>
    <w:rsid w:val="00775978"/>
    <w:rsid w:val="007827B6"/>
    <w:rsid w:val="00787076"/>
    <w:rsid w:val="007A6353"/>
    <w:rsid w:val="007B65B4"/>
    <w:rsid w:val="007B6F40"/>
    <w:rsid w:val="007C4ACE"/>
    <w:rsid w:val="007E4F35"/>
    <w:rsid w:val="007E6314"/>
    <w:rsid w:val="007F0B35"/>
    <w:rsid w:val="00801D9C"/>
    <w:rsid w:val="00811307"/>
    <w:rsid w:val="00814FA2"/>
    <w:rsid w:val="00820875"/>
    <w:rsid w:val="00823D09"/>
    <w:rsid w:val="00831157"/>
    <w:rsid w:val="008334E2"/>
    <w:rsid w:val="00834EF5"/>
    <w:rsid w:val="00837BF2"/>
    <w:rsid w:val="008403FE"/>
    <w:rsid w:val="00840AE3"/>
    <w:rsid w:val="00845235"/>
    <w:rsid w:val="008529A9"/>
    <w:rsid w:val="0086721A"/>
    <w:rsid w:val="00873F4D"/>
    <w:rsid w:val="00874E9F"/>
    <w:rsid w:val="00875838"/>
    <w:rsid w:val="00897D89"/>
    <w:rsid w:val="008A50D4"/>
    <w:rsid w:val="008B0B40"/>
    <w:rsid w:val="008B2713"/>
    <w:rsid w:val="008E17DC"/>
    <w:rsid w:val="008E1BF3"/>
    <w:rsid w:val="008F2F3C"/>
    <w:rsid w:val="009166DA"/>
    <w:rsid w:val="00921265"/>
    <w:rsid w:val="0092485C"/>
    <w:rsid w:val="009327D0"/>
    <w:rsid w:val="009337D4"/>
    <w:rsid w:val="00935DE5"/>
    <w:rsid w:val="00962F01"/>
    <w:rsid w:val="009759C5"/>
    <w:rsid w:val="00984370"/>
    <w:rsid w:val="009A7B75"/>
    <w:rsid w:val="009B6B5E"/>
    <w:rsid w:val="009C1BDF"/>
    <w:rsid w:val="009D69A3"/>
    <w:rsid w:val="009E1063"/>
    <w:rsid w:val="009E4224"/>
    <w:rsid w:val="009F3157"/>
    <w:rsid w:val="00A00BEA"/>
    <w:rsid w:val="00A133CA"/>
    <w:rsid w:val="00A14D1B"/>
    <w:rsid w:val="00A17667"/>
    <w:rsid w:val="00A2671B"/>
    <w:rsid w:val="00A938DA"/>
    <w:rsid w:val="00AA0BC3"/>
    <w:rsid w:val="00AA78A9"/>
    <w:rsid w:val="00AC0250"/>
    <w:rsid w:val="00AC1677"/>
    <w:rsid w:val="00AC4A0A"/>
    <w:rsid w:val="00AE2983"/>
    <w:rsid w:val="00AE6385"/>
    <w:rsid w:val="00B1523B"/>
    <w:rsid w:val="00B15C76"/>
    <w:rsid w:val="00B51272"/>
    <w:rsid w:val="00B6101F"/>
    <w:rsid w:val="00B6135B"/>
    <w:rsid w:val="00B90300"/>
    <w:rsid w:val="00BA3967"/>
    <w:rsid w:val="00BB650A"/>
    <w:rsid w:val="00BC15D5"/>
    <w:rsid w:val="00BE46A6"/>
    <w:rsid w:val="00BF061C"/>
    <w:rsid w:val="00C127D1"/>
    <w:rsid w:val="00C160E9"/>
    <w:rsid w:val="00C23E4F"/>
    <w:rsid w:val="00C23F85"/>
    <w:rsid w:val="00C312E9"/>
    <w:rsid w:val="00C63655"/>
    <w:rsid w:val="00C7285B"/>
    <w:rsid w:val="00C74F47"/>
    <w:rsid w:val="00C82281"/>
    <w:rsid w:val="00CA71C0"/>
    <w:rsid w:val="00CB114F"/>
    <w:rsid w:val="00CB45F7"/>
    <w:rsid w:val="00CC69EF"/>
    <w:rsid w:val="00CC78FD"/>
    <w:rsid w:val="00CD7D8D"/>
    <w:rsid w:val="00CF108C"/>
    <w:rsid w:val="00CF7646"/>
    <w:rsid w:val="00D101A4"/>
    <w:rsid w:val="00D4384A"/>
    <w:rsid w:val="00D57690"/>
    <w:rsid w:val="00D66A2D"/>
    <w:rsid w:val="00D77F2B"/>
    <w:rsid w:val="00D85355"/>
    <w:rsid w:val="00D9012A"/>
    <w:rsid w:val="00DA098A"/>
    <w:rsid w:val="00DA41F9"/>
    <w:rsid w:val="00DA480E"/>
    <w:rsid w:val="00DB3639"/>
    <w:rsid w:val="00DB612B"/>
    <w:rsid w:val="00DC3710"/>
    <w:rsid w:val="00DC4AF9"/>
    <w:rsid w:val="00DD184C"/>
    <w:rsid w:val="00DE4216"/>
    <w:rsid w:val="00DE4C46"/>
    <w:rsid w:val="00DF03BE"/>
    <w:rsid w:val="00DF23FD"/>
    <w:rsid w:val="00E64585"/>
    <w:rsid w:val="00E66848"/>
    <w:rsid w:val="00E672D6"/>
    <w:rsid w:val="00E71E3B"/>
    <w:rsid w:val="00E76A1A"/>
    <w:rsid w:val="00E77346"/>
    <w:rsid w:val="00E802A6"/>
    <w:rsid w:val="00EA4729"/>
    <w:rsid w:val="00EA4976"/>
    <w:rsid w:val="00EB2F94"/>
    <w:rsid w:val="00EB65FC"/>
    <w:rsid w:val="00EB7D40"/>
    <w:rsid w:val="00EC0002"/>
    <w:rsid w:val="00ED285B"/>
    <w:rsid w:val="00EF15F9"/>
    <w:rsid w:val="00EF609D"/>
    <w:rsid w:val="00F04D8E"/>
    <w:rsid w:val="00F10B58"/>
    <w:rsid w:val="00F14B4E"/>
    <w:rsid w:val="00F2115D"/>
    <w:rsid w:val="00F367C4"/>
    <w:rsid w:val="00F36F60"/>
    <w:rsid w:val="00F424DD"/>
    <w:rsid w:val="00F608A8"/>
    <w:rsid w:val="00F755F0"/>
    <w:rsid w:val="00F915AF"/>
    <w:rsid w:val="00F925F3"/>
    <w:rsid w:val="00F9346B"/>
    <w:rsid w:val="00FA04D6"/>
    <w:rsid w:val="00FA16F3"/>
    <w:rsid w:val="00FA52FB"/>
    <w:rsid w:val="00FB3826"/>
    <w:rsid w:val="00FB789D"/>
    <w:rsid w:val="00FC39F2"/>
    <w:rsid w:val="00FD299A"/>
    <w:rsid w:val="00FD68C0"/>
    <w:rsid w:val="00FE15CD"/>
    <w:rsid w:val="00FE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E73DCF"/>
  <w15:chartTrackingRefBased/>
  <w15:docId w15:val="{62E95ABA-EE50-49DD-871E-6B27AE0E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2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3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33C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E74C9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DF0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0</Words>
  <Characters>2565</Characters>
  <Application>Microsoft Office Word</Application>
  <DocSecurity>0</DocSecurity>
  <Lines>285</Lines>
  <Paragraphs>1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ß Stefanie</dc:creator>
  <cp:keywords/>
  <dc:description/>
  <cp:lastModifiedBy>Andreß Stefanie</cp:lastModifiedBy>
  <cp:revision>2</cp:revision>
  <dcterms:created xsi:type="dcterms:W3CDTF">2025-06-18T18:20:00Z</dcterms:created>
  <dcterms:modified xsi:type="dcterms:W3CDTF">2025-06-18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57688950</vt:i4>
  </property>
  <property fmtid="{D5CDD505-2E9C-101B-9397-08002B2CF9AE}" pid="3" name="GrammarlyDocumentId">
    <vt:lpwstr>d6f30a25401a766fcaef94c4658f3509fbffefdde7dd03c8c24795a4dc6f8499</vt:lpwstr>
  </property>
</Properties>
</file>